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2"/>
        <w:tblpPr w:leftFromText="180" w:rightFromText="180" w:horzAnchor="margin" w:tblpY="-676"/>
        <w:tblW w:w="4945" w:type="pct"/>
        <w:tblLayout w:type="fixed"/>
        <w:tblLook w:val="04A0" w:firstRow="1" w:lastRow="0" w:firstColumn="1" w:lastColumn="0" w:noHBand="0" w:noVBand="1"/>
      </w:tblPr>
      <w:tblGrid>
        <w:gridCol w:w="698"/>
        <w:gridCol w:w="1168"/>
        <w:gridCol w:w="960"/>
        <w:gridCol w:w="995"/>
        <w:gridCol w:w="852"/>
        <w:gridCol w:w="7439"/>
        <w:gridCol w:w="723"/>
        <w:gridCol w:w="1002"/>
        <w:gridCol w:w="13"/>
      </w:tblGrid>
      <w:tr w:rsidR="009563D4" w:rsidRPr="00CD146B" w:rsidTr="00956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sease Duration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PDRS ON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UPDRS OFF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&amp;Y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dication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DA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</w:t>
            </w:r>
            <w:r w:rsidRPr="00CD146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Total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 7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R</w:t>
            </w:r>
            <w:r w:rsidRPr="00BB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irole 2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bookmarkStart w:id="0" w:name="_GoBack"/>
        <w:bookmarkEnd w:id="0"/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Benseraz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 mg I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4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25 mg I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12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antad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giline 10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</w:tr>
      <w:tr w:rsidR="009563D4" w:rsidRPr="00CD146B" w:rsidTr="009563D4">
        <w:trPr>
          <w:gridAfter w:val="1"/>
          <w:wAfter w:w="13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0 mg I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2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antad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0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0mg IR + 200mg CR 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16 mg, Rasagiline 1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mg I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mipexole 0.26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25 mg IR + 200 mg C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4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sagi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5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00 mg IR + 200 mg CR, Entacapone 165 mg 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16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antad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sagi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50 mg IR + 200 mg C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12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 mg I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8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giline 10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0 mg IR + 200 mg CR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pinirole 10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antad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 mg</w:t>
            </w: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asagili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mg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</w:tr>
      <w:tr w:rsidR="009563D4" w:rsidRPr="00CD146B" w:rsidTr="009563D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0 mg I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9563D4" w:rsidRPr="00CD146B" w:rsidTr="00956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14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5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8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23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dopa+Carbidop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50 mg IR + 200 mg CR</w:t>
            </w:r>
          </w:p>
        </w:tc>
        <w:tc>
          <w:tcPr>
            <w:tcW w:w="721" w:type="dxa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gridSpan w:val="2"/>
          </w:tcPr>
          <w:p w:rsidR="009563D4" w:rsidRPr="00CD146B" w:rsidRDefault="009563D4" w:rsidP="009563D4">
            <w:pPr>
              <w:spacing w:after="8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4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</w:tr>
    </w:tbl>
    <w:p w:rsidR="008F4D8D" w:rsidRPr="009563D4" w:rsidRDefault="008F4D8D" w:rsidP="009563D4"/>
    <w:sectPr w:rsidR="008F4D8D" w:rsidRPr="009563D4" w:rsidSect="00DE7BB7">
      <w:pgSz w:w="16838" w:h="11906" w:orient="landscape"/>
      <w:pgMar w:top="1701" w:right="1417" w:bottom="1701" w:left="1417" w:header="113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2295" w:rsidRDefault="005B2295" w:rsidP="00DE7BB7">
      <w:pPr>
        <w:spacing w:after="0" w:line="240" w:lineRule="auto"/>
      </w:pPr>
      <w:r>
        <w:separator/>
      </w:r>
    </w:p>
  </w:endnote>
  <w:endnote w:type="continuationSeparator" w:id="0">
    <w:p w:rsidR="005B2295" w:rsidRDefault="005B2295" w:rsidP="00DE7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2295" w:rsidRDefault="005B2295" w:rsidP="00DE7BB7">
      <w:pPr>
        <w:spacing w:after="0" w:line="240" w:lineRule="auto"/>
      </w:pPr>
      <w:r>
        <w:separator/>
      </w:r>
    </w:p>
  </w:footnote>
  <w:footnote w:type="continuationSeparator" w:id="0">
    <w:p w:rsidR="005B2295" w:rsidRDefault="005B2295" w:rsidP="00DE7B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D8D"/>
    <w:rsid w:val="000521D6"/>
    <w:rsid w:val="00120074"/>
    <w:rsid w:val="00136CC5"/>
    <w:rsid w:val="001D191B"/>
    <w:rsid w:val="005B2295"/>
    <w:rsid w:val="008F4D8D"/>
    <w:rsid w:val="009563D4"/>
    <w:rsid w:val="00B21DBE"/>
    <w:rsid w:val="00DE7BB7"/>
    <w:rsid w:val="00E9474E"/>
    <w:rsid w:val="00FF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A488A"/>
  <w15:chartTrackingRefBased/>
  <w15:docId w15:val="{9991ED9D-6778-4322-93E7-C296180D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BB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E7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E7B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E7BB7"/>
  </w:style>
  <w:style w:type="paragraph" w:styleId="Rodap">
    <w:name w:val="footer"/>
    <w:basedOn w:val="Normal"/>
    <w:link w:val="RodapCarter"/>
    <w:uiPriority w:val="99"/>
    <w:unhideWhenUsed/>
    <w:rsid w:val="00DE7B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E7BB7"/>
  </w:style>
  <w:style w:type="table" w:styleId="TabelaSimples2">
    <w:name w:val="Plain Table 2"/>
    <w:basedOn w:val="Tabelanormal"/>
    <w:uiPriority w:val="42"/>
    <w:rsid w:val="00956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dia Canário</dc:creator>
  <cp:keywords/>
  <dc:description/>
  <cp:lastModifiedBy>Nádia Canário</cp:lastModifiedBy>
  <cp:revision>5</cp:revision>
  <dcterms:created xsi:type="dcterms:W3CDTF">2018-10-12T13:57:00Z</dcterms:created>
  <dcterms:modified xsi:type="dcterms:W3CDTF">2019-01-08T15:13:00Z</dcterms:modified>
</cp:coreProperties>
</file>